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00033E" w14:textId="77777777" w:rsidR="009B2261" w:rsidRPr="00AE31C4" w:rsidDel="000B672A" w:rsidRDefault="009B2261" w:rsidP="009B2261">
      <w:pPr>
        <w:spacing w:after="0"/>
        <w:rPr>
          <w:rFonts w:ascii="Arial" w:hAnsi="Arial" w:cs="Arial"/>
          <w:sz w:val="24"/>
          <w:szCs w:val="24"/>
        </w:rPr>
      </w:pPr>
      <w:bookmarkStart w:id="0" w:name="_Hlk22881150"/>
      <w:bookmarkStart w:id="1" w:name="_Hlk22883828"/>
      <w:r>
        <w:rPr>
          <w:rFonts w:ascii="Arial" w:hAnsi="Arial" w:cs="Arial"/>
          <w:b/>
          <w:sz w:val="24"/>
          <w:szCs w:val="24"/>
        </w:rPr>
        <w:t>Supplementary Table 2</w:t>
      </w:r>
      <w:r w:rsidRPr="00AE31C4" w:rsidDel="000B672A">
        <w:rPr>
          <w:rFonts w:ascii="Arial" w:hAnsi="Arial" w:cs="Arial"/>
          <w:sz w:val="24"/>
          <w:szCs w:val="24"/>
        </w:rPr>
        <w:t xml:space="preserve"> Median overall survival and survival rate by strata, weighted by blinatumomab clinical data</w:t>
      </w:r>
    </w:p>
    <w:tbl>
      <w:tblPr>
        <w:tblW w:w="1464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"/>
        <w:gridCol w:w="3379"/>
        <w:gridCol w:w="18"/>
        <w:gridCol w:w="2110"/>
        <w:gridCol w:w="18"/>
        <w:gridCol w:w="553"/>
        <w:gridCol w:w="1701"/>
        <w:gridCol w:w="567"/>
        <w:gridCol w:w="1701"/>
        <w:gridCol w:w="567"/>
        <w:gridCol w:w="1701"/>
        <w:gridCol w:w="708"/>
        <w:gridCol w:w="18"/>
        <w:gridCol w:w="1542"/>
        <w:gridCol w:w="12"/>
        <w:gridCol w:w="6"/>
        <w:gridCol w:w="30"/>
      </w:tblGrid>
      <w:tr w:rsidR="009B2261" w:rsidRPr="0065040C" w:rsidDel="000B672A" w14:paraId="54BB7EA2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33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967A5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5A042D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b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Stratum (%) for weighted estimate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F0717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b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Combined TACL/BFM/AIEOP study group</w:t>
            </w:r>
          </w:p>
          <w:p w14:paraId="739FE7E7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b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65040C" w:rsidDel="000B672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 xml:space="preserve"> = 35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06DFF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b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 xml:space="preserve">TACL study group </w:t>
            </w: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br/>
              <w:t>(</w:t>
            </w:r>
            <w:r w:rsidRPr="0065040C" w:rsidDel="000B672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 xml:space="preserve"> = 154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D8AAD3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b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 xml:space="preserve">BFM study group </w:t>
            </w: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br/>
              <w:t>(</w:t>
            </w:r>
            <w:r w:rsidRPr="0065040C" w:rsidDel="000B672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 xml:space="preserve"> = 124)</w:t>
            </w:r>
          </w:p>
        </w:tc>
        <w:tc>
          <w:tcPr>
            <w:tcW w:w="228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1E3CAB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b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AIEOP study group</w:t>
            </w:r>
          </w:p>
          <w:p w14:paraId="390A21B2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b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65040C" w:rsidDel="000B672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 xml:space="preserve"> = 74)</w:t>
            </w:r>
          </w:p>
        </w:tc>
      </w:tr>
      <w:tr w:rsidR="009B2261" w:rsidRPr="0065040C" w:rsidDel="000B672A" w14:paraId="7D9F1F4B" w14:textId="77777777" w:rsidTr="00701BC5">
        <w:trPr>
          <w:gridBefore w:val="1"/>
          <w:wBefore w:w="18" w:type="dxa"/>
          <w:trHeight w:val="584"/>
          <w:jc w:val="center"/>
        </w:trPr>
        <w:tc>
          <w:tcPr>
            <w:tcW w:w="339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5E5F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b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 xml:space="preserve">Median OS </w:t>
            </w:r>
          </w:p>
        </w:tc>
        <w:tc>
          <w:tcPr>
            <w:tcW w:w="2128" w:type="dxa"/>
            <w:gridSpan w:val="2"/>
          </w:tcPr>
          <w:p w14:paraId="6F832743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637F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CE31A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Months (95% CI)</w:t>
            </w:r>
          </w:p>
        </w:tc>
        <w:tc>
          <w:tcPr>
            <w:tcW w:w="5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415262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24FB2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Months (95% CI)</w:t>
            </w:r>
          </w:p>
        </w:tc>
        <w:tc>
          <w:tcPr>
            <w:tcW w:w="5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82E3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0CF1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Months (95% CI)</w:t>
            </w:r>
          </w:p>
        </w:tc>
        <w:tc>
          <w:tcPr>
            <w:tcW w:w="726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A47AAC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590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2D480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Months (95% CI)</w:t>
            </w:r>
          </w:p>
        </w:tc>
      </w:tr>
      <w:tr w:rsidR="009B2261" w:rsidRPr="0065040C" w:rsidDel="000B672A" w14:paraId="47511E98" w14:textId="77777777" w:rsidTr="00701BC5">
        <w:trPr>
          <w:gridBefore w:val="1"/>
          <w:gridAfter w:val="14"/>
          <w:wBefore w:w="18" w:type="dxa"/>
          <w:wAfter w:w="11234" w:type="dxa"/>
          <w:trHeight w:val="385"/>
          <w:jc w:val="center"/>
        </w:trPr>
        <w:tc>
          <w:tcPr>
            <w:tcW w:w="3397" w:type="dxa"/>
            <w:gridSpan w:val="2"/>
          </w:tcPr>
          <w:p w14:paraId="5C80768E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b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Disease status</w:t>
            </w:r>
          </w:p>
        </w:tc>
      </w:tr>
      <w:tr w:rsidR="009B2261" w:rsidRPr="0065040C" w:rsidDel="000B672A" w14:paraId="1DA5B2EA" w14:textId="77777777" w:rsidTr="00701BC5">
        <w:trPr>
          <w:gridAfter w:val="3"/>
          <w:wAfter w:w="48" w:type="dxa"/>
          <w:trHeight w:val="584"/>
          <w:jc w:val="center"/>
        </w:trPr>
        <w:tc>
          <w:tcPr>
            <w:tcW w:w="3397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E0F9479" w14:textId="77777777" w:rsidR="009B2261" w:rsidRPr="0065040C" w:rsidDel="000B672A" w:rsidRDefault="009B2261" w:rsidP="00701BC5">
            <w:pPr>
              <w:spacing w:after="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Second or later relapse</w:t>
            </w:r>
          </w:p>
        </w:tc>
        <w:tc>
          <w:tcPr>
            <w:tcW w:w="2128" w:type="dxa"/>
            <w:gridSpan w:val="2"/>
          </w:tcPr>
          <w:p w14:paraId="06BFA4FA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571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128B516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1B7AB3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9.0 (6.6–10.3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E2F31FF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39DD5A6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9.0 (5.9–17.2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91A008B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593BA06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0.3 (7.0–NE)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F5456BE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60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1907358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.5 (0.9–9.3)</w:t>
            </w:r>
          </w:p>
        </w:tc>
      </w:tr>
      <w:tr w:rsidR="009B2261" w:rsidRPr="0065040C" w:rsidDel="000B672A" w14:paraId="2C4C955E" w14:textId="77777777" w:rsidTr="00701BC5">
        <w:trPr>
          <w:gridAfter w:val="3"/>
          <w:wAfter w:w="48" w:type="dxa"/>
          <w:trHeight w:val="584"/>
          <w:jc w:val="center"/>
        </w:trPr>
        <w:tc>
          <w:tcPr>
            <w:tcW w:w="3397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8CD7A78" w14:textId="77777777" w:rsidR="009B2261" w:rsidRPr="0065040C" w:rsidDel="000B672A" w:rsidRDefault="009B2261" w:rsidP="00701BC5">
            <w:pPr>
              <w:spacing w:after="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Refractory disease</w:t>
            </w:r>
          </w:p>
        </w:tc>
        <w:tc>
          <w:tcPr>
            <w:tcW w:w="2128" w:type="dxa"/>
            <w:gridSpan w:val="2"/>
          </w:tcPr>
          <w:p w14:paraId="7DE05386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1.4</w:t>
            </w:r>
          </w:p>
        </w:tc>
        <w:tc>
          <w:tcPr>
            <w:tcW w:w="571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1F142ED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FA152B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.9 (3.1–4.7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AEE2CEA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E3DD3F8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.2 (2.4–4.7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4F98517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373C5CF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.1 (3.8–11.3)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B7852D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60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20DF3BE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.0 (0.5–NE)</w:t>
            </w:r>
          </w:p>
        </w:tc>
      </w:tr>
      <w:tr w:rsidR="009B2261" w:rsidRPr="0065040C" w:rsidDel="000B672A" w14:paraId="5C2A3BB9" w14:textId="77777777" w:rsidTr="00701BC5">
        <w:trPr>
          <w:gridAfter w:val="3"/>
          <w:wAfter w:w="48" w:type="dxa"/>
          <w:trHeight w:val="584"/>
          <w:jc w:val="center"/>
        </w:trPr>
        <w:tc>
          <w:tcPr>
            <w:tcW w:w="3397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10B0CB8" w14:textId="77777777" w:rsidR="009B2261" w:rsidRPr="0065040C" w:rsidDel="000B672A" w:rsidRDefault="009B2261" w:rsidP="00701BC5">
            <w:pPr>
              <w:spacing w:after="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Relapsed after HSCT</w:t>
            </w:r>
          </w:p>
        </w:tc>
        <w:tc>
          <w:tcPr>
            <w:tcW w:w="2128" w:type="dxa"/>
            <w:gridSpan w:val="2"/>
          </w:tcPr>
          <w:p w14:paraId="6FF3B2F3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7.2</w:t>
            </w:r>
          </w:p>
        </w:tc>
        <w:tc>
          <w:tcPr>
            <w:tcW w:w="571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32518BF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1335CFB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.4 (5.2–7.5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A83044A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F48758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8.0 (4.9–14.3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9D0C1E9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8ABDEC9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.1 (4.3–7.2)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48EA860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560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FDE3F2C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.7 (3.9–12.2)</w:t>
            </w:r>
          </w:p>
        </w:tc>
      </w:tr>
      <w:tr w:rsidR="009B2261" w:rsidRPr="0065040C" w:rsidDel="000B672A" w14:paraId="3E9AE553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5525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B41FFA6" w14:textId="77777777" w:rsidR="009B2261" w:rsidRPr="0065040C" w:rsidDel="000B672A" w:rsidRDefault="009B2261" w:rsidP="00701BC5">
            <w:pPr>
              <w:spacing w:after="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Combined weighted median OS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DF95C2C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251C7CC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.9 (5.0–6.7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66A9F5A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36FE2B0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.6 (2.6–8.4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6584D1C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492F679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.3 (4.0–8.0)</w:t>
            </w:r>
          </w:p>
        </w:tc>
        <w:tc>
          <w:tcPr>
            <w:tcW w:w="72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5066EDA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2D7747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.3 (1.5–7.2)</w:t>
            </w:r>
          </w:p>
        </w:tc>
      </w:tr>
      <w:tr w:rsidR="009B2261" w:rsidRPr="0065040C" w:rsidDel="000B672A" w14:paraId="0EB118F0" w14:textId="77777777" w:rsidTr="00701BC5">
        <w:trPr>
          <w:gridBefore w:val="1"/>
          <w:gridAfter w:val="1"/>
          <w:wBefore w:w="18" w:type="dxa"/>
          <w:wAfter w:w="30" w:type="dxa"/>
          <w:trHeight w:val="417"/>
          <w:jc w:val="center"/>
        </w:trPr>
        <w:tc>
          <w:tcPr>
            <w:tcW w:w="14601" w:type="dxa"/>
            <w:gridSpan w:val="15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575C6590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Bone marrow blasts at start of salvage treatment</w:t>
            </w:r>
          </w:p>
        </w:tc>
      </w:tr>
      <w:tr w:rsidR="009B2261" w:rsidRPr="0065040C" w:rsidDel="000B672A" w14:paraId="49B9ABA7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3397" w:type="dxa"/>
            <w:gridSpan w:val="2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B165793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</w: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&lt; 50%</w:t>
            </w:r>
          </w:p>
        </w:tc>
        <w:tc>
          <w:tcPr>
            <w:tcW w:w="2128" w:type="dxa"/>
            <w:gridSpan w:val="2"/>
            <w:tcBorders>
              <w:top w:val="nil"/>
            </w:tcBorders>
          </w:tcPr>
          <w:p w14:paraId="632A789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  <w:tc>
          <w:tcPr>
            <w:tcW w:w="553" w:type="dxa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F604E88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CB19AE9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7.2 (4.5–12.2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490BEE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FF7763C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.5 (2.9–9.0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37FB3FD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528C2BB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1.5 (6.8–NE)</w:t>
            </w:r>
          </w:p>
        </w:tc>
        <w:tc>
          <w:tcPr>
            <w:tcW w:w="726" w:type="dxa"/>
            <w:gridSpan w:val="2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7C36742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60" w:type="dxa"/>
            <w:gridSpan w:val="3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E5D3B53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9.6 (2.4–NE)</w:t>
            </w:r>
          </w:p>
        </w:tc>
      </w:tr>
      <w:tr w:rsidR="009B2261" w:rsidRPr="0065040C" w:rsidDel="000B672A" w14:paraId="2593C591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3397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2FB10F6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</w: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≥ 50%</w:t>
            </w:r>
          </w:p>
        </w:tc>
        <w:tc>
          <w:tcPr>
            <w:tcW w:w="2128" w:type="dxa"/>
            <w:gridSpan w:val="2"/>
          </w:tcPr>
          <w:p w14:paraId="24C6B1C4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74.3</w:t>
            </w:r>
          </w:p>
        </w:tc>
        <w:tc>
          <w:tcPr>
            <w:tcW w:w="553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59E848A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D4FA84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.9 (5.0–7.0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3F6A4D9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81EED80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.4 (5.0–8.6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58A2B15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0A38776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.1 (4.4–7.7)</w:t>
            </w:r>
          </w:p>
        </w:tc>
        <w:tc>
          <w:tcPr>
            <w:tcW w:w="726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C90BAF8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560" w:type="dxa"/>
            <w:gridSpan w:val="3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76194BB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.1 (3.2–6.9)</w:t>
            </w:r>
          </w:p>
        </w:tc>
      </w:tr>
      <w:tr w:rsidR="009B2261" w:rsidRPr="0065040C" w:rsidDel="000B672A" w14:paraId="40BF2685" w14:textId="77777777" w:rsidTr="00701BC5">
        <w:trPr>
          <w:gridBefore w:val="1"/>
          <w:gridAfter w:val="1"/>
          <w:wBefore w:w="18" w:type="dxa"/>
          <w:wAfter w:w="30" w:type="dxa"/>
          <w:trHeight w:val="380"/>
          <w:jc w:val="center"/>
        </w:trPr>
        <w:tc>
          <w:tcPr>
            <w:tcW w:w="5525" w:type="dxa"/>
            <w:gridSpan w:val="4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10F1A47" w14:textId="77777777" w:rsidR="009B2261" w:rsidRPr="0065040C" w:rsidDel="000B672A" w:rsidRDefault="009B2261" w:rsidP="00701BC5">
            <w:pPr>
              <w:spacing w:after="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Combined weighted median OS</w:t>
            </w:r>
          </w:p>
        </w:tc>
        <w:tc>
          <w:tcPr>
            <w:tcW w:w="553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B6FDE07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DA569E9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.2 (4.3–7.1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DDD18C3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60BDA44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.9 (3.3–7.1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FC12BFB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0C12EC0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7.5 (0.0–10.9)</w:t>
            </w:r>
          </w:p>
        </w:tc>
        <w:tc>
          <w:tcPr>
            <w:tcW w:w="726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E2B4B3F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3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DF2A55F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.3 (4.9–10.1)</w:t>
            </w:r>
          </w:p>
        </w:tc>
      </w:tr>
      <w:tr w:rsidR="009B2261" w:rsidRPr="0065040C" w:rsidDel="000B672A" w14:paraId="24D0D70E" w14:textId="77777777" w:rsidTr="00701BC5">
        <w:trPr>
          <w:gridBefore w:val="1"/>
          <w:gridAfter w:val="2"/>
          <w:wBefore w:w="18" w:type="dxa"/>
          <w:wAfter w:w="36" w:type="dxa"/>
          <w:trHeight w:val="338"/>
          <w:jc w:val="center"/>
        </w:trPr>
        <w:tc>
          <w:tcPr>
            <w:tcW w:w="14595" w:type="dxa"/>
            <w:gridSpan w:val="14"/>
            <w:tcBorders>
              <w:top w:val="single" w:sz="4" w:space="0" w:color="auto"/>
              <w:bottom w:val="nil"/>
            </w:tcBorders>
          </w:tcPr>
          <w:p w14:paraId="0035A392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lastRenderedPageBreak/>
              <w:t>Time since previous treatment (chemotherapy or HSCT)</w:t>
            </w:r>
          </w:p>
        </w:tc>
      </w:tr>
      <w:tr w:rsidR="009B2261" w:rsidRPr="0065040C" w:rsidDel="000B672A" w14:paraId="00B8B847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3397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AD704B5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</w: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≤ 6 months</w:t>
            </w:r>
          </w:p>
        </w:tc>
        <w:tc>
          <w:tcPr>
            <w:tcW w:w="2128" w:type="dxa"/>
            <w:gridSpan w:val="2"/>
          </w:tcPr>
          <w:p w14:paraId="25DC8D1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70.0</w:t>
            </w:r>
          </w:p>
        </w:tc>
        <w:tc>
          <w:tcPr>
            <w:tcW w:w="553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91C7BA7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4C06B2A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.9 (3.1–4.5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4DC1EA0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B8F970C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.2 (2.4–4.7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EA286AB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C1529C3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.2 (3.0–5.2)</w:t>
            </w:r>
          </w:p>
        </w:tc>
        <w:tc>
          <w:tcPr>
            <w:tcW w:w="726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2EFD6EF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560" w:type="dxa"/>
            <w:gridSpan w:val="3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6157867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.9 (2.9–6.4)</w:t>
            </w:r>
          </w:p>
        </w:tc>
      </w:tr>
      <w:tr w:rsidR="009B2261" w:rsidRPr="0065040C" w:rsidDel="000B672A" w14:paraId="164E017A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3397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9821964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</w: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&gt; 6 months</w:t>
            </w:r>
          </w:p>
        </w:tc>
        <w:tc>
          <w:tcPr>
            <w:tcW w:w="2128" w:type="dxa"/>
            <w:gridSpan w:val="2"/>
          </w:tcPr>
          <w:p w14:paraId="1F14E18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553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F1BDE70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B3160F3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9.3 (8.1–14.3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0614AA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F78E22D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3.6 (8.4–24.4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B898A1A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683D24C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0.3 (7.7–18.1)</w:t>
            </w:r>
          </w:p>
        </w:tc>
        <w:tc>
          <w:tcPr>
            <w:tcW w:w="726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A27990F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560" w:type="dxa"/>
            <w:gridSpan w:val="3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C279A0E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.8 (2.9–15.8)</w:t>
            </w:r>
          </w:p>
        </w:tc>
      </w:tr>
      <w:tr w:rsidR="009B2261" w:rsidRPr="0065040C" w:rsidDel="000B672A" w14:paraId="22069E63" w14:textId="77777777" w:rsidTr="00701BC5">
        <w:trPr>
          <w:gridBefore w:val="1"/>
          <w:gridAfter w:val="1"/>
          <w:wBefore w:w="18" w:type="dxa"/>
          <w:wAfter w:w="30" w:type="dxa"/>
          <w:jc w:val="center"/>
        </w:trPr>
        <w:tc>
          <w:tcPr>
            <w:tcW w:w="5525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99B587F" w14:textId="77777777" w:rsidR="009B2261" w:rsidRPr="0065040C" w:rsidDel="000B672A" w:rsidRDefault="009B2261" w:rsidP="00701BC5">
            <w:pPr>
              <w:spacing w:after="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Combined weighted median OS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79EDC4C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476397B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.5 (3.8–6.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68816C6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DDE83C5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.3 (3.1–8.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C71EE3E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9CD738C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.0 (3.9–7.3)</w:t>
            </w:r>
          </w:p>
        </w:tc>
        <w:tc>
          <w:tcPr>
            <w:tcW w:w="72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9D6B673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D222587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.7 (1.0–6.0)</w:t>
            </w:r>
          </w:p>
        </w:tc>
      </w:tr>
      <w:tr w:rsidR="009B2261" w:rsidRPr="0065040C" w:rsidDel="000B672A" w14:paraId="3F46EF5F" w14:textId="77777777" w:rsidTr="00701BC5">
        <w:trPr>
          <w:gridBefore w:val="1"/>
          <w:gridAfter w:val="1"/>
          <w:wBefore w:w="18" w:type="dxa"/>
          <w:wAfter w:w="30" w:type="dxa"/>
          <w:trHeight w:val="373"/>
          <w:jc w:val="center"/>
        </w:trPr>
        <w:tc>
          <w:tcPr>
            <w:tcW w:w="33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2F6F6A2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b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12-month OS proportion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608750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33AF4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D70403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65040C" w:rsidDel="000B672A">
              <w:rPr>
                <w:rFonts w:ascii="Arial" w:hAnsi="Arial" w:cs="Arial"/>
                <w:sz w:val="20"/>
                <w:szCs w:val="20"/>
              </w:rPr>
              <w:t>Survival  proportion</w:t>
            </w:r>
            <w:proofErr w:type="gramEnd"/>
            <w:r w:rsidRPr="0065040C" w:rsidDel="000B672A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C1D827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8E540B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Survival proportion (95% 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3AF7D9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430F1C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Survival proportion (95% CI)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A75F65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035E55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Survival proportion (95% CI)</w:t>
            </w:r>
          </w:p>
        </w:tc>
      </w:tr>
      <w:tr w:rsidR="009B2261" w:rsidRPr="0065040C" w:rsidDel="000B672A" w14:paraId="54ED0F4D" w14:textId="77777777" w:rsidTr="00701BC5">
        <w:trPr>
          <w:gridBefore w:val="1"/>
          <w:gridAfter w:val="14"/>
          <w:wBefore w:w="18" w:type="dxa"/>
          <w:wAfter w:w="11234" w:type="dxa"/>
          <w:trHeight w:val="370"/>
          <w:jc w:val="center"/>
        </w:trPr>
        <w:tc>
          <w:tcPr>
            <w:tcW w:w="3397" w:type="dxa"/>
            <w:gridSpan w:val="2"/>
          </w:tcPr>
          <w:p w14:paraId="1F59D92B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Disease status</w:t>
            </w:r>
          </w:p>
        </w:tc>
      </w:tr>
      <w:tr w:rsidR="009B2261" w:rsidRPr="0065040C" w:rsidDel="000B672A" w14:paraId="4A50FF90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3397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570DE28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</w: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Second or later relapse</w:t>
            </w:r>
          </w:p>
        </w:tc>
        <w:tc>
          <w:tcPr>
            <w:tcW w:w="2128" w:type="dxa"/>
            <w:gridSpan w:val="2"/>
          </w:tcPr>
          <w:p w14:paraId="76076E8F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553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6294F79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9DAA19C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 xml:space="preserve">38 (27–48)  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376B08A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 xml:space="preserve">  5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B5F9A4A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1 (27–54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DAEE1E5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91D064D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8 (16–60)</w:t>
            </w:r>
          </w:p>
        </w:tc>
        <w:tc>
          <w:tcPr>
            <w:tcW w:w="726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9879868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60" w:type="dxa"/>
            <w:gridSpan w:val="3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1EE9EDA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3 (6–47)</w:t>
            </w:r>
          </w:p>
        </w:tc>
      </w:tr>
      <w:tr w:rsidR="009B2261" w:rsidRPr="0065040C" w:rsidDel="000B672A" w14:paraId="2D74C96E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3397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0692682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</w: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Refractory disease</w:t>
            </w:r>
          </w:p>
        </w:tc>
        <w:tc>
          <w:tcPr>
            <w:tcW w:w="2128" w:type="dxa"/>
            <w:gridSpan w:val="2"/>
          </w:tcPr>
          <w:p w14:paraId="7CF711FB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1.4</w:t>
            </w:r>
          </w:p>
        </w:tc>
        <w:tc>
          <w:tcPr>
            <w:tcW w:w="553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D79B256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0BB534D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9 (11–29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D778472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 xml:space="preserve">  4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D20CA3B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4 (5–26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DFAF17B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F0ED06D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9 (13–48)</w:t>
            </w:r>
          </w:p>
        </w:tc>
        <w:tc>
          <w:tcPr>
            <w:tcW w:w="726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65ED025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60" w:type="dxa"/>
            <w:gridSpan w:val="3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E640086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7 (1–52)</w:t>
            </w:r>
          </w:p>
        </w:tc>
      </w:tr>
      <w:tr w:rsidR="009B2261" w:rsidRPr="0065040C" w:rsidDel="000B672A" w14:paraId="59D6F17A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3397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4605600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</w: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Relapsed after HSCT</w:t>
            </w:r>
          </w:p>
        </w:tc>
        <w:tc>
          <w:tcPr>
            <w:tcW w:w="2128" w:type="dxa"/>
            <w:gridSpan w:val="2"/>
          </w:tcPr>
          <w:p w14:paraId="2ED0446C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7.2</w:t>
            </w:r>
          </w:p>
        </w:tc>
        <w:tc>
          <w:tcPr>
            <w:tcW w:w="553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6DDB7FB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2E7DC5F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5 (28–41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3FDE73B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 xml:space="preserve">  5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E9C7730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0 (27–53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395321F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DB0A64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8 (19–38)</w:t>
            </w:r>
          </w:p>
        </w:tc>
        <w:tc>
          <w:tcPr>
            <w:tcW w:w="726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CE6E107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560" w:type="dxa"/>
            <w:gridSpan w:val="3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053CC7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9 (25–52)</w:t>
            </w:r>
          </w:p>
        </w:tc>
      </w:tr>
      <w:tr w:rsidR="009B2261" w:rsidRPr="0065040C" w:rsidDel="000B672A" w14:paraId="71F9CDDB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5525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5FABADA" w14:textId="77777777" w:rsidR="009B2261" w:rsidRPr="0065040C" w:rsidDel="000B672A" w:rsidRDefault="009B2261" w:rsidP="00701BC5">
            <w:pPr>
              <w:spacing w:after="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Combined weighted OS proportion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EDEF565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A78E002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0 (25–35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A368F08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A1A0BBC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2 (23–4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440FF5E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C918B58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0 (21–38)</w:t>
            </w:r>
          </w:p>
        </w:tc>
        <w:tc>
          <w:tcPr>
            <w:tcW w:w="72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69B92C6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95A8DAD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0 (17–41)</w:t>
            </w:r>
          </w:p>
        </w:tc>
      </w:tr>
      <w:tr w:rsidR="009B2261" w:rsidRPr="0065040C" w:rsidDel="000B672A" w14:paraId="244A2CD9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14601" w:type="dxa"/>
            <w:gridSpan w:val="15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175B4A9D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Bone marrow blasts at start of salvage treatment</w:t>
            </w:r>
          </w:p>
        </w:tc>
      </w:tr>
      <w:tr w:rsidR="009B2261" w:rsidRPr="0065040C" w:rsidDel="000B672A" w14:paraId="3CE2DADB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3397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CA7431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</w: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&lt; 50%</w:t>
            </w:r>
          </w:p>
        </w:tc>
        <w:tc>
          <w:tcPr>
            <w:tcW w:w="2128" w:type="dxa"/>
            <w:gridSpan w:val="2"/>
            <w:tcBorders>
              <w:top w:val="nil"/>
              <w:bottom w:val="nil"/>
            </w:tcBorders>
          </w:tcPr>
          <w:p w14:paraId="47C4D2E5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  <w:tc>
          <w:tcPr>
            <w:tcW w:w="55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4DB6E5C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125B116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8 (25–52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E0787E3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 xml:space="preserve">  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1F4E2B5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1 (15–48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AAA3263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E5BEAE3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8 (18–72)</w:t>
            </w:r>
          </w:p>
        </w:tc>
        <w:tc>
          <w:tcPr>
            <w:tcW w:w="72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74EE806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60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927F4AF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0 (15–77)</w:t>
            </w:r>
          </w:p>
        </w:tc>
      </w:tr>
      <w:tr w:rsidR="009B2261" w:rsidRPr="0065040C" w:rsidDel="000B672A" w14:paraId="50C762F1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3397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5F2D202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</w: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≥ 50%</w:t>
            </w:r>
          </w:p>
        </w:tc>
        <w:tc>
          <w:tcPr>
            <w:tcW w:w="2128" w:type="dxa"/>
            <w:gridSpan w:val="2"/>
            <w:tcBorders>
              <w:top w:val="nil"/>
            </w:tcBorders>
          </w:tcPr>
          <w:p w14:paraId="2F6F7763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74.3</w:t>
            </w:r>
          </w:p>
        </w:tc>
        <w:tc>
          <w:tcPr>
            <w:tcW w:w="553" w:type="dxa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243D094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EA59FC5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1 (26–36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2EF38E3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 xml:space="preserve">  12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E661AA7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4 (25–42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E196FBB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0E0248A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8 (20–37)</w:t>
            </w:r>
          </w:p>
        </w:tc>
        <w:tc>
          <w:tcPr>
            <w:tcW w:w="726" w:type="dxa"/>
            <w:gridSpan w:val="2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1E6802C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560" w:type="dxa"/>
            <w:gridSpan w:val="3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2D0011D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2 (21–44)</w:t>
            </w:r>
          </w:p>
        </w:tc>
      </w:tr>
      <w:tr w:rsidR="009B2261" w:rsidRPr="0065040C" w:rsidDel="000B672A" w14:paraId="59B8CCB9" w14:textId="77777777" w:rsidTr="00701BC5">
        <w:trPr>
          <w:gridBefore w:val="1"/>
          <w:gridAfter w:val="1"/>
          <w:wBefore w:w="18" w:type="dxa"/>
          <w:wAfter w:w="30" w:type="dxa"/>
          <w:trHeight w:val="572"/>
          <w:jc w:val="center"/>
        </w:trPr>
        <w:tc>
          <w:tcPr>
            <w:tcW w:w="5525" w:type="dxa"/>
            <w:gridSpan w:val="4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C2B943E" w14:textId="77777777" w:rsidR="009B2261" w:rsidRPr="0065040C" w:rsidDel="000B672A" w:rsidRDefault="009B2261" w:rsidP="00701BC5">
            <w:pPr>
              <w:spacing w:after="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Combined weighted OS proportion</w:t>
            </w:r>
          </w:p>
        </w:tc>
        <w:tc>
          <w:tcPr>
            <w:tcW w:w="553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EE2B615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A70403C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3 (28–38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F5D1A56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1C8153B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3 (25–41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3E356EC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38A5115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3 (23–43)</w:t>
            </w:r>
          </w:p>
        </w:tc>
        <w:tc>
          <w:tcPr>
            <w:tcW w:w="726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C55790F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3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611F389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6 (24–49)</w:t>
            </w:r>
          </w:p>
        </w:tc>
      </w:tr>
      <w:tr w:rsidR="009B2261" w:rsidRPr="0065040C" w:rsidDel="000B672A" w14:paraId="15437AA9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14601" w:type="dxa"/>
            <w:gridSpan w:val="15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2192BC03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lastRenderedPageBreak/>
              <w:t>Time since previous treatment (chemotherapy or HSCT)</w:t>
            </w:r>
          </w:p>
        </w:tc>
      </w:tr>
      <w:tr w:rsidR="009B2261" w:rsidRPr="0065040C" w:rsidDel="000B672A" w14:paraId="78DD6392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3397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8C5686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</w: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≤ 6 months</w:t>
            </w:r>
          </w:p>
        </w:tc>
        <w:tc>
          <w:tcPr>
            <w:tcW w:w="2128" w:type="dxa"/>
            <w:gridSpan w:val="2"/>
          </w:tcPr>
          <w:p w14:paraId="284239EA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70.0</w:t>
            </w:r>
          </w:p>
        </w:tc>
        <w:tc>
          <w:tcPr>
            <w:tcW w:w="553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FB49656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DF809EE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6 (10–22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FA1BB23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 xml:space="preserve">  7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A951917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5 (8–24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4F04600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0BA1BC8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5 (7–26)</w:t>
            </w:r>
          </w:p>
        </w:tc>
        <w:tc>
          <w:tcPr>
            <w:tcW w:w="726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EC8A0D2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560" w:type="dxa"/>
            <w:gridSpan w:val="3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1CE77F9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9 (6–38)</w:t>
            </w:r>
          </w:p>
        </w:tc>
      </w:tr>
      <w:tr w:rsidR="009B2261" w:rsidRPr="0065040C" w:rsidDel="000B672A" w14:paraId="02110CBF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3397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041C94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</w: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&gt; 6 months</w:t>
            </w:r>
          </w:p>
        </w:tc>
        <w:tc>
          <w:tcPr>
            <w:tcW w:w="2128" w:type="dxa"/>
            <w:gridSpan w:val="2"/>
          </w:tcPr>
          <w:p w14:paraId="56D2AE22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553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B6F414A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628A626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6 (39–53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07AD9CC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 xml:space="preserve">  7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402205C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1 (39–62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0A01435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8340FB9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3 (31–55)</w:t>
            </w:r>
          </w:p>
        </w:tc>
        <w:tc>
          <w:tcPr>
            <w:tcW w:w="726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04C1E54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560" w:type="dxa"/>
            <w:gridSpan w:val="3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3342235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1 (27–55)</w:t>
            </w:r>
          </w:p>
        </w:tc>
      </w:tr>
      <w:tr w:rsidR="009B2261" w:rsidRPr="0065040C" w:rsidDel="000B672A" w14:paraId="7BCDE4DB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6078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322B3CB" w14:textId="77777777" w:rsidR="009B2261" w:rsidRPr="0065040C" w:rsidDel="000B672A" w:rsidRDefault="009B2261" w:rsidP="00701BC5">
            <w:pPr>
              <w:spacing w:after="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Combined weighted OS propor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5586A72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5 (20–29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BF86496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337D224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6 (19–32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F858E75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1B72779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4 (16–32)</w:t>
            </w:r>
          </w:p>
        </w:tc>
        <w:tc>
          <w:tcPr>
            <w:tcW w:w="72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A72284C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880AF3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6 (13–38)</w:t>
            </w:r>
          </w:p>
        </w:tc>
      </w:tr>
      <w:tr w:rsidR="009B2261" w:rsidRPr="0065040C" w:rsidDel="000B672A" w14:paraId="150DD0DB" w14:textId="77777777" w:rsidTr="00701BC5">
        <w:trPr>
          <w:gridBefore w:val="1"/>
          <w:gridAfter w:val="1"/>
          <w:wBefore w:w="18" w:type="dxa"/>
          <w:wAfter w:w="30" w:type="dxa"/>
          <w:trHeight w:val="385"/>
          <w:jc w:val="center"/>
        </w:trPr>
        <w:tc>
          <w:tcPr>
            <w:tcW w:w="33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4D1A1B7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b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24-month OS proportion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35C293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7633C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C4F59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Survival rate (95% 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6CFA2E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C658F4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Survival rate (95% 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4F62DA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9039B5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Survival rate (95% CI)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02BFFA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8BB0E4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Survival rate (95% CI)</w:t>
            </w:r>
          </w:p>
        </w:tc>
      </w:tr>
      <w:tr w:rsidR="009B2261" w:rsidRPr="0065040C" w:rsidDel="000B672A" w14:paraId="26872E67" w14:textId="77777777" w:rsidTr="00701BC5">
        <w:trPr>
          <w:gridBefore w:val="1"/>
          <w:gridAfter w:val="14"/>
          <w:wBefore w:w="18" w:type="dxa"/>
          <w:wAfter w:w="11234" w:type="dxa"/>
          <w:trHeight w:val="343"/>
          <w:jc w:val="center"/>
        </w:trPr>
        <w:tc>
          <w:tcPr>
            <w:tcW w:w="3397" w:type="dxa"/>
            <w:gridSpan w:val="2"/>
          </w:tcPr>
          <w:p w14:paraId="4E12139C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Disease status</w:t>
            </w:r>
          </w:p>
        </w:tc>
      </w:tr>
      <w:tr w:rsidR="009B2261" w:rsidRPr="0065040C" w:rsidDel="000B672A" w14:paraId="62F51DD4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3397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B0BDA05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</w: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Second or later relapse</w:t>
            </w:r>
          </w:p>
        </w:tc>
        <w:tc>
          <w:tcPr>
            <w:tcW w:w="2128" w:type="dxa"/>
            <w:gridSpan w:val="2"/>
          </w:tcPr>
          <w:p w14:paraId="00B7B8ED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553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33E1E09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113131E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5 (25–45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3D12EB0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 xml:space="preserve">  5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AF914C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6 (23–50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09E0742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9892BF8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8 (16–60)</w:t>
            </w:r>
          </w:p>
        </w:tc>
        <w:tc>
          <w:tcPr>
            <w:tcW w:w="726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E689D64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60" w:type="dxa"/>
            <w:gridSpan w:val="3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E6AD187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3 (6–47)</w:t>
            </w:r>
          </w:p>
        </w:tc>
      </w:tr>
      <w:tr w:rsidR="009B2261" w:rsidRPr="0065040C" w:rsidDel="000B672A" w14:paraId="069F25E7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3397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0863C88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</w: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Refractory disease</w:t>
            </w:r>
          </w:p>
        </w:tc>
        <w:tc>
          <w:tcPr>
            <w:tcW w:w="2128" w:type="dxa"/>
            <w:gridSpan w:val="2"/>
          </w:tcPr>
          <w:p w14:paraId="68CD2A89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1.4</w:t>
            </w:r>
          </w:p>
        </w:tc>
        <w:tc>
          <w:tcPr>
            <w:tcW w:w="553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1E5B0CC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3BC5296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6 (9–26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AB8FB1D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 xml:space="preserve">  4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5867155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1 (4–23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1B6B60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970FBF5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5 (10–43)</w:t>
            </w:r>
          </w:p>
        </w:tc>
        <w:tc>
          <w:tcPr>
            <w:tcW w:w="726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E7EDDA9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60" w:type="dxa"/>
            <w:gridSpan w:val="3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40A9FBE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7 (1–52)</w:t>
            </w:r>
          </w:p>
        </w:tc>
      </w:tr>
      <w:tr w:rsidR="009B2261" w:rsidRPr="0065040C" w:rsidDel="000B672A" w14:paraId="3B34AD98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3397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27DB549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</w: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Relapsed after HSCT</w:t>
            </w:r>
          </w:p>
        </w:tc>
        <w:tc>
          <w:tcPr>
            <w:tcW w:w="2128" w:type="dxa"/>
            <w:gridSpan w:val="2"/>
          </w:tcPr>
          <w:p w14:paraId="4BA064FF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7.2</w:t>
            </w:r>
          </w:p>
        </w:tc>
        <w:tc>
          <w:tcPr>
            <w:tcW w:w="553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34F5C4F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6951C16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3 (17–29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1636C94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 xml:space="preserve">  5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E495BE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8 (17–40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F56B915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D07154D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1 (12–30)</w:t>
            </w:r>
          </w:p>
        </w:tc>
        <w:tc>
          <w:tcPr>
            <w:tcW w:w="726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3C8E710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560" w:type="dxa"/>
            <w:gridSpan w:val="3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D554494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0 (10–33)</w:t>
            </w:r>
          </w:p>
        </w:tc>
      </w:tr>
      <w:tr w:rsidR="009B2261" w:rsidRPr="0065040C" w:rsidDel="000B672A" w14:paraId="71C61AC4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6078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EF47329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</w: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Combined weighted OS propor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2F2EF05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2 (17–27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CC867DD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F4542FB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4 (16–3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F276BC7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65E8DE7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4 (15–32)</w:t>
            </w:r>
          </w:p>
        </w:tc>
        <w:tc>
          <w:tcPr>
            <w:tcW w:w="72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476C43D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B533285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9 (7–29)</w:t>
            </w:r>
          </w:p>
        </w:tc>
      </w:tr>
      <w:tr w:rsidR="009B2261" w:rsidRPr="0065040C" w:rsidDel="000B672A" w14:paraId="3AF646F7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14601" w:type="dxa"/>
            <w:gridSpan w:val="15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</w:tcPr>
          <w:p w14:paraId="57FDB42F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Bone marrow blasts at start of salvage treatment</w:t>
            </w:r>
          </w:p>
        </w:tc>
      </w:tr>
      <w:tr w:rsidR="009B2261" w:rsidRPr="0065040C" w:rsidDel="000B672A" w14:paraId="70CE10B3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3397" w:type="dxa"/>
            <w:gridSpan w:val="2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50D4E0C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</w: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&lt; 50%</w:t>
            </w:r>
          </w:p>
        </w:tc>
        <w:tc>
          <w:tcPr>
            <w:tcW w:w="2128" w:type="dxa"/>
            <w:gridSpan w:val="2"/>
            <w:tcBorders>
              <w:top w:val="nil"/>
            </w:tcBorders>
          </w:tcPr>
          <w:p w14:paraId="3A77CD72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  <w:tc>
          <w:tcPr>
            <w:tcW w:w="553" w:type="dxa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11152E7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0A61C25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4 (21–47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F92821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 xml:space="preserve">  3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294C314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1 (15–48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00CCEAE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66198B8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8 (12–64)</w:t>
            </w:r>
          </w:p>
        </w:tc>
        <w:tc>
          <w:tcPr>
            <w:tcW w:w="726" w:type="dxa"/>
            <w:gridSpan w:val="2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92C8476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60" w:type="dxa"/>
            <w:gridSpan w:val="3"/>
            <w:tcBorders>
              <w:top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BE2A482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8 (9–67)</w:t>
            </w:r>
          </w:p>
        </w:tc>
      </w:tr>
      <w:tr w:rsidR="009B2261" w:rsidRPr="0065040C" w:rsidDel="000B672A" w14:paraId="1B186B87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3397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C639E70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</w: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≥ 50%</w:t>
            </w:r>
          </w:p>
        </w:tc>
        <w:tc>
          <w:tcPr>
            <w:tcW w:w="2128" w:type="dxa"/>
            <w:gridSpan w:val="2"/>
          </w:tcPr>
          <w:p w14:paraId="04C1E876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74.3</w:t>
            </w:r>
          </w:p>
        </w:tc>
        <w:tc>
          <w:tcPr>
            <w:tcW w:w="553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DFFAC12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478E0AA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3 (18–28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C4FC774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 xml:space="preserve"> 12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BA383FB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5 (17–33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B0B2207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5254B7A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3 (15–31)</w:t>
            </w:r>
          </w:p>
        </w:tc>
        <w:tc>
          <w:tcPr>
            <w:tcW w:w="726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2CD2E23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560" w:type="dxa"/>
            <w:gridSpan w:val="3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46FABA4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9 (10–30)</w:t>
            </w:r>
          </w:p>
        </w:tc>
      </w:tr>
      <w:tr w:rsidR="009B2261" w:rsidRPr="0065040C" w:rsidDel="000B672A" w14:paraId="63AAF700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5525" w:type="dxa"/>
            <w:gridSpan w:val="4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2E1E653" w14:textId="77777777" w:rsidR="009B2261" w:rsidRPr="0065040C" w:rsidDel="000B672A" w:rsidRDefault="009B2261" w:rsidP="00701BC5">
            <w:pPr>
              <w:spacing w:after="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Combined weighted OS proportion</w:t>
            </w:r>
          </w:p>
        </w:tc>
        <w:tc>
          <w:tcPr>
            <w:tcW w:w="553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F4DAE2E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220051B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6 (21–31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170DA5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174126A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6 (19–34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CF3672B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0C9A8D2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7 (17–36)</w:t>
            </w:r>
          </w:p>
        </w:tc>
        <w:tc>
          <w:tcPr>
            <w:tcW w:w="726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35E7614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3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9E4A56C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4 (12–36)</w:t>
            </w:r>
          </w:p>
        </w:tc>
      </w:tr>
      <w:tr w:rsidR="009B2261" w:rsidRPr="0065040C" w:rsidDel="000B672A" w14:paraId="2C411DC5" w14:textId="77777777" w:rsidTr="00701BC5">
        <w:trPr>
          <w:gridBefore w:val="1"/>
          <w:gridAfter w:val="1"/>
          <w:wBefore w:w="18" w:type="dxa"/>
          <w:wAfter w:w="30" w:type="dxa"/>
          <w:trHeight w:val="360"/>
          <w:jc w:val="center"/>
        </w:trPr>
        <w:tc>
          <w:tcPr>
            <w:tcW w:w="10047" w:type="dxa"/>
            <w:gridSpan w:val="8"/>
          </w:tcPr>
          <w:p w14:paraId="30D2A1E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lastRenderedPageBreak/>
              <w:t>Time since previous treatment (chemotherapy or HSCT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B98F747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6531DA8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DA59F15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3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5D4B56E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2261" w:rsidRPr="0065040C" w:rsidDel="000B672A" w14:paraId="7A70FF38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3397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91FDC1E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</w: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≤ 6 months</w:t>
            </w:r>
          </w:p>
        </w:tc>
        <w:tc>
          <w:tcPr>
            <w:tcW w:w="2128" w:type="dxa"/>
            <w:gridSpan w:val="2"/>
          </w:tcPr>
          <w:p w14:paraId="364C44AA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70.0</w:t>
            </w:r>
          </w:p>
        </w:tc>
        <w:tc>
          <w:tcPr>
            <w:tcW w:w="553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6F2F877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232A460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2 (7–18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BD8EB16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 xml:space="preserve"> 7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BBFA0A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3 (7–22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1822139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8414E4A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3 (6–24)</w:t>
            </w:r>
          </w:p>
        </w:tc>
        <w:tc>
          <w:tcPr>
            <w:tcW w:w="726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C654AC5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560" w:type="dxa"/>
            <w:gridSpan w:val="3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4F231E6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5 (0–20)</w:t>
            </w:r>
          </w:p>
        </w:tc>
      </w:tr>
      <w:tr w:rsidR="009B2261" w:rsidRPr="0065040C" w:rsidDel="000B672A" w14:paraId="61D50D21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3397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BFC1029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</w: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&gt; 6 months</w:t>
            </w:r>
          </w:p>
        </w:tc>
        <w:tc>
          <w:tcPr>
            <w:tcW w:w="2128" w:type="dxa"/>
            <w:gridSpan w:val="2"/>
          </w:tcPr>
          <w:p w14:paraId="7004E8CE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553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76426F8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8379C96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5 (28–42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87EEB93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 xml:space="preserve"> 7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8205260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9 (28–50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B04FCF9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969BCF8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34 (23–46)</w:t>
            </w:r>
          </w:p>
        </w:tc>
        <w:tc>
          <w:tcPr>
            <w:tcW w:w="726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088327C6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560" w:type="dxa"/>
            <w:gridSpan w:val="3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A999AD1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9 (16–43)</w:t>
            </w:r>
          </w:p>
        </w:tc>
      </w:tr>
      <w:tr w:rsidR="009B2261" w:rsidRPr="0065040C" w:rsidDel="000B672A" w14:paraId="12265CDE" w14:textId="77777777" w:rsidTr="00701BC5">
        <w:trPr>
          <w:gridBefore w:val="1"/>
          <w:gridAfter w:val="1"/>
          <w:wBefore w:w="18" w:type="dxa"/>
          <w:wAfter w:w="30" w:type="dxa"/>
          <w:trHeight w:val="584"/>
          <w:jc w:val="center"/>
        </w:trPr>
        <w:tc>
          <w:tcPr>
            <w:tcW w:w="5525" w:type="dxa"/>
            <w:gridSpan w:val="4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5659696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ab/>
            </w:r>
            <w:r w:rsidRPr="0065040C" w:rsidDel="000B672A">
              <w:rPr>
                <w:rFonts w:ascii="Arial" w:hAnsi="Arial" w:cs="Arial"/>
                <w:bCs/>
                <w:sz w:val="20"/>
                <w:szCs w:val="20"/>
              </w:rPr>
              <w:t>Combined weighted OS proportion</w:t>
            </w:r>
          </w:p>
        </w:tc>
        <w:tc>
          <w:tcPr>
            <w:tcW w:w="553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654ECC09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1AF6636B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9 (14–23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7950B3CB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80E6E3B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1 (15–27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4CA78E19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5303258E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20 (12–27)</w:t>
            </w:r>
          </w:p>
        </w:tc>
        <w:tc>
          <w:tcPr>
            <w:tcW w:w="726" w:type="dxa"/>
            <w:gridSpan w:val="2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3AC49593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gridSpan w:val="3"/>
            <w:shd w:val="clear" w:color="auto" w:fill="auto"/>
            <w:tcMar>
              <w:top w:w="15" w:type="dxa"/>
              <w:left w:w="18" w:type="dxa"/>
              <w:bottom w:w="0" w:type="dxa"/>
              <w:right w:w="18" w:type="dxa"/>
            </w:tcMar>
            <w:hideMark/>
          </w:tcPr>
          <w:p w14:paraId="22AAEBD7" w14:textId="77777777" w:rsidR="009B2261" w:rsidRPr="0065040C" w:rsidDel="000B672A" w:rsidRDefault="009B2261" w:rsidP="00701BC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040C" w:rsidDel="000B672A">
              <w:rPr>
                <w:rFonts w:ascii="Arial" w:hAnsi="Arial" w:cs="Arial"/>
                <w:sz w:val="20"/>
                <w:szCs w:val="20"/>
              </w:rPr>
              <w:t>12 (3–18)</w:t>
            </w:r>
          </w:p>
        </w:tc>
      </w:tr>
    </w:tbl>
    <w:p w14:paraId="64C5683E" w14:textId="77777777" w:rsidR="009B2261" w:rsidRPr="00AE31C4" w:rsidDel="000B672A" w:rsidRDefault="009B2261" w:rsidP="009B2261">
      <w:pPr>
        <w:spacing w:after="0"/>
        <w:rPr>
          <w:rFonts w:ascii="Arial" w:hAnsi="Arial" w:cs="Arial"/>
          <w:sz w:val="24"/>
          <w:szCs w:val="24"/>
        </w:rPr>
      </w:pPr>
    </w:p>
    <w:p w14:paraId="2CEAA810" w14:textId="4EABDB4C" w:rsidR="00240EBA" w:rsidRDefault="009B2261" w:rsidP="009B2261">
      <w:pPr>
        <w:spacing w:after="0"/>
      </w:pPr>
      <w:r w:rsidRPr="008D7CE5" w:rsidDel="000B672A">
        <w:rPr>
          <w:rFonts w:ascii="Arial" w:hAnsi="Arial" w:cs="Arial"/>
          <w:i/>
          <w:iCs/>
          <w:sz w:val="20"/>
          <w:szCs w:val="20"/>
        </w:rPr>
        <w:t>AIEOP</w:t>
      </w:r>
      <w:r w:rsidRPr="008D7CE5" w:rsidDel="000B672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D7CE5" w:rsidDel="000B672A">
        <w:rPr>
          <w:rFonts w:ascii="Arial" w:hAnsi="Arial" w:cs="Arial"/>
          <w:sz w:val="20"/>
          <w:szCs w:val="20"/>
        </w:rPr>
        <w:t>l’Associazione</w:t>
      </w:r>
      <w:proofErr w:type="spellEnd"/>
      <w:r w:rsidRPr="008D7CE5" w:rsidDel="000B672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D7CE5" w:rsidDel="000B672A">
        <w:rPr>
          <w:rFonts w:ascii="Arial" w:hAnsi="Arial" w:cs="Arial"/>
          <w:sz w:val="20"/>
          <w:szCs w:val="20"/>
        </w:rPr>
        <w:t>Italiana</w:t>
      </w:r>
      <w:proofErr w:type="spellEnd"/>
      <w:r w:rsidRPr="008D7CE5" w:rsidDel="000B672A">
        <w:rPr>
          <w:rFonts w:ascii="Arial" w:hAnsi="Arial" w:cs="Arial"/>
          <w:sz w:val="20"/>
          <w:szCs w:val="20"/>
        </w:rPr>
        <w:t xml:space="preserve"> di </w:t>
      </w:r>
      <w:proofErr w:type="spellStart"/>
      <w:r w:rsidRPr="008D7CE5" w:rsidDel="000B672A">
        <w:rPr>
          <w:rFonts w:ascii="Arial" w:hAnsi="Arial" w:cs="Arial"/>
          <w:sz w:val="20"/>
          <w:szCs w:val="20"/>
        </w:rPr>
        <w:t>Ematologia</w:t>
      </w:r>
      <w:proofErr w:type="spellEnd"/>
      <w:r w:rsidRPr="008D7CE5" w:rsidDel="000B672A">
        <w:rPr>
          <w:rFonts w:ascii="Arial" w:hAnsi="Arial" w:cs="Arial"/>
          <w:sz w:val="20"/>
          <w:szCs w:val="20"/>
        </w:rPr>
        <w:t xml:space="preserve"> e </w:t>
      </w:r>
      <w:proofErr w:type="spellStart"/>
      <w:r w:rsidRPr="008D7CE5" w:rsidDel="000B672A">
        <w:rPr>
          <w:rFonts w:ascii="Arial" w:hAnsi="Arial" w:cs="Arial"/>
          <w:sz w:val="20"/>
          <w:szCs w:val="20"/>
        </w:rPr>
        <w:t>Oncologia</w:t>
      </w:r>
      <w:proofErr w:type="spellEnd"/>
      <w:r w:rsidRPr="008D7CE5" w:rsidDel="000B672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D7CE5" w:rsidDel="000B672A">
        <w:rPr>
          <w:rFonts w:ascii="Arial" w:hAnsi="Arial" w:cs="Arial"/>
          <w:sz w:val="20"/>
          <w:szCs w:val="20"/>
        </w:rPr>
        <w:t>Pediatrica</w:t>
      </w:r>
      <w:proofErr w:type="spellEnd"/>
      <w:r w:rsidRPr="008D7CE5" w:rsidDel="000B672A">
        <w:rPr>
          <w:rFonts w:ascii="Arial" w:hAnsi="Arial" w:cs="Arial"/>
          <w:sz w:val="20"/>
          <w:szCs w:val="20"/>
        </w:rPr>
        <w:t xml:space="preserve">, </w:t>
      </w:r>
      <w:r w:rsidRPr="008D7CE5" w:rsidDel="000B672A">
        <w:rPr>
          <w:rFonts w:ascii="Arial" w:hAnsi="Arial" w:cs="Arial"/>
          <w:i/>
          <w:iCs/>
          <w:sz w:val="20"/>
          <w:szCs w:val="20"/>
        </w:rPr>
        <w:t>BFM</w:t>
      </w:r>
      <w:r w:rsidRPr="008D7CE5" w:rsidDel="000B672A">
        <w:rPr>
          <w:rFonts w:ascii="Arial" w:hAnsi="Arial" w:cs="Arial"/>
          <w:sz w:val="20"/>
          <w:szCs w:val="20"/>
        </w:rPr>
        <w:t xml:space="preserve"> Berlin–Frankfurt–Münster, </w:t>
      </w:r>
      <w:r w:rsidRPr="008D7CE5" w:rsidDel="000B672A">
        <w:rPr>
          <w:rFonts w:ascii="Arial" w:hAnsi="Arial" w:cs="Arial"/>
          <w:i/>
          <w:iCs/>
          <w:sz w:val="20"/>
          <w:szCs w:val="20"/>
        </w:rPr>
        <w:t>CI</w:t>
      </w:r>
      <w:r w:rsidRPr="008D7CE5" w:rsidDel="000B672A">
        <w:rPr>
          <w:rFonts w:ascii="Arial" w:hAnsi="Arial" w:cs="Arial"/>
          <w:sz w:val="20"/>
          <w:szCs w:val="20"/>
        </w:rPr>
        <w:t xml:space="preserve"> confidence interval, </w:t>
      </w:r>
      <w:r w:rsidRPr="008D7CE5" w:rsidDel="000B672A">
        <w:rPr>
          <w:rFonts w:ascii="Arial" w:hAnsi="Arial" w:cs="Arial"/>
          <w:i/>
          <w:iCs/>
          <w:sz w:val="20"/>
          <w:szCs w:val="20"/>
        </w:rPr>
        <w:t>CR</w:t>
      </w:r>
      <w:r w:rsidRPr="008D7CE5" w:rsidDel="000B672A">
        <w:rPr>
          <w:rFonts w:ascii="Arial" w:hAnsi="Arial" w:cs="Arial"/>
          <w:sz w:val="20"/>
          <w:szCs w:val="20"/>
        </w:rPr>
        <w:t xml:space="preserve"> complete remission, </w:t>
      </w:r>
      <w:r w:rsidRPr="008D7CE5" w:rsidDel="000B672A">
        <w:rPr>
          <w:rFonts w:ascii="Arial" w:hAnsi="Arial" w:cs="Arial"/>
          <w:i/>
          <w:iCs/>
          <w:sz w:val="20"/>
          <w:szCs w:val="20"/>
        </w:rPr>
        <w:t>EU</w:t>
      </w:r>
      <w:r w:rsidRPr="008D7CE5" w:rsidDel="000B672A">
        <w:rPr>
          <w:rFonts w:ascii="Arial" w:hAnsi="Arial" w:cs="Arial"/>
          <w:sz w:val="20"/>
          <w:szCs w:val="20"/>
        </w:rPr>
        <w:t xml:space="preserve"> European Union, </w:t>
      </w:r>
      <w:r w:rsidRPr="008D7CE5" w:rsidDel="000B672A">
        <w:rPr>
          <w:rFonts w:ascii="Arial" w:hAnsi="Arial" w:cs="Arial"/>
          <w:i/>
          <w:iCs/>
          <w:sz w:val="20"/>
          <w:szCs w:val="20"/>
        </w:rPr>
        <w:t>HSCT</w:t>
      </w:r>
      <w:r w:rsidRPr="008D7CE5" w:rsidDel="000B672A">
        <w:rPr>
          <w:rFonts w:ascii="Arial" w:hAnsi="Arial" w:cs="Arial"/>
          <w:sz w:val="20"/>
          <w:szCs w:val="20"/>
        </w:rPr>
        <w:t xml:space="preserve"> hematopoietic stem cell transplantation, </w:t>
      </w:r>
      <w:r w:rsidRPr="008D7CE5" w:rsidDel="000B672A">
        <w:rPr>
          <w:rFonts w:ascii="Arial" w:hAnsi="Arial" w:cs="Arial"/>
          <w:i/>
          <w:iCs/>
          <w:sz w:val="20"/>
          <w:szCs w:val="20"/>
        </w:rPr>
        <w:t>NE</w:t>
      </w:r>
      <w:r w:rsidRPr="008D7CE5" w:rsidDel="000B672A">
        <w:rPr>
          <w:rFonts w:ascii="Arial" w:hAnsi="Arial" w:cs="Arial"/>
          <w:sz w:val="20"/>
          <w:szCs w:val="20"/>
        </w:rPr>
        <w:t xml:space="preserve"> not estimable, </w:t>
      </w:r>
      <w:r w:rsidRPr="008D7CE5" w:rsidDel="000B672A">
        <w:rPr>
          <w:rFonts w:ascii="Arial" w:hAnsi="Arial" w:cs="Arial"/>
          <w:i/>
          <w:iCs/>
          <w:sz w:val="20"/>
          <w:szCs w:val="20"/>
        </w:rPr>
        <w:t>OS</w:t>
      </w:r>
      <w:r w:rsidRPr="008D7CE5" w:rsidDel="000B672A">
        <w:rPr>
          <w:rFonts w:ascii="Arial" w:hAnsi="Arial" w:cs="Arial"/>
          <w:sz w:val="20"/>
          <w:szCs w:val="20"/>
        </w:rPr>
        <w:t xml:space="preserve"> overall survival, </w:t>
      </w:r>
      <w:r w:rsidRPr="008D7CE5" w:rsidDel="000B672A">
        <w:rPr>
          <w:rFonts w:ascii="Arial" w:hAnsi="Arial" w:cs="Arial"/>
          <w:i/>
          <w:iCs/>
          <w:sz w:val="20"/>
          <w:szCs w:val="20"/>
        </w:rPr>
        <w:t>TACL</w:t>
      </w:r>
      <w:r w:rsidRPr="008D7CE5" w:rsidDel="000B672A">
        <w:rPr>
          <w:rFonts w:ascii="Arial" w:hAnsi="Arial" w:cs="Arial"/>
          <w:sz w:val="20"/>
          <w:szCs w:val="20"/>
        </w:rPr>
        <w:t xml:space="preserve"> Therapeutic Advances in Childhood </w:t>
      </w:r>
      <w:proofErr w:type="spellStart"/>
      <w:r w:rsidRPr="008D7CE5" w:rsidDel="000B672A">
        <w:rPr>
          <w:rFonts w:ascii="Arial" w:hAnsi="Arial" w:cs="Arial"/>
          <w:sz w:val="20"/>
          <w:szCs w:val="20"/>
        </w:rPr>
        <w:t>Leukemia</w:t>
      </w:r>
      <w:proofErr w:type="spellEnd"/>
      <w:r w:rsidRPr="008D7CE5" w:rsidDel="000B672A">
        <w:rPr>
          <w:rFonts w:ascii="Arial" w:hAnsi="Arial" w:cs="Arial"/>
          <w:sz w:val="20"/>
          <w:szCs w:val="20"/>
        </w:rPr>
        <w:t xml:space="preserve"> and Lymphoma. </w:t>
      </w:r>
      <w:r w:rsidRPr="008D7CE5" w:rsidDel="000B672A">
        <w:rPr>
          <w:rFonts w:ascii="Arial" w:hAnsi="Arial" w:cs="Arial"/>
          <w:sz w:val="20"/>
          <w:szCs w:val="14"/>
        </w:rPr>
        <w:t xml:space="preserve">The stratum percentage weight for estimates is based on the </w:t>
      </w:r>
      <w:proofErr w:type="spellStart"/>
      <w:r w:rsidRPr="008D7CE5" w:rsidDel="000B672A">
        <w:rPr>
          <w:rFonts w:ascii="Arial" w:hAnsi="Arial" w:cs="Arial"/>
          <w:sz w:val="20"/>
          <w:szCs w:val="14"/>
        </w:rPr>
        <w:t>Blincyto</w:t>
      </w:r>
      <w:proofErr w:type="spellEnd"/>
      <w:r w:rsidRPr="008D7CE5" w:rsidDel="000B672A">
        <w:rPr>
          <w:rFonts w:ascii="Arial" w:hAnsi="Arial" w:cs="Arial"/>
          <w:sz w:val="20"/>
          <w:szCs w:val="14"/>
        </w:rPr>
        <w:t xml:space="preserve"> Study Group (</w:t>
      </w:r>
      <w:r w:rsidRPr="008D7CE5" w:rsidDel="000B672A">
        <w:rPr>
          <w:rFonts w:ascii="Arial" w:hAnsi="Arial" w:cs="Arial"/>
          <w:bCs/>
          <w:sz w:val="20"/>
          <w:szCs w:val="14"/>
        </w:rPr>
        <w:t xml:space="preserve">MT103-205, </w:t>
      </w:r>
      <w:r w:rsidRPr="008D7CE5" w:rsidDel="000B672A">
        <w:rPr>
          <w:rFonts w:ascii="Arial" w:hAnsi="Arial" w:cs="Arial"/>
          <w:bCs/>
          <w:i/>
          <w:iCs/>
          <w:sz w:val="20"/>
          <w:szCs w:val="14"/>
        </w:rPr>
        <w:t>n</w:t>
      </w:r>
      <w:r w:rsidRPr="008D7CE5" w:rsidDel="000B672A">
        <w:rPr>
          <w:rFonts w:ascii="Arial" w:hAnsi="Arial" w:cs="Arial"/>
          <w:bCs/>
          <w:sz w:val="20"/>
          <w:szCs w:val="14"/>
        </w:rPr>
        <w:t> = 70).</w:t>
      </w:r>
      <w:bookmarkStart w:id="2" w:name="_GoBack"/>
      <w:bookmarkEnd w:id="0"/>
      <w:bookmarkEnd w:id="1"/>
      <w:bookmarkEnd w:id="2"/>
      <w:r>
        <w:t xml:space="preserve"> </w:t>
      </w:r>
    </w:p>
    <w:sectPr w:rsidR="00240EBA" w:rsidSect="009B22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261"/>
    <w:rsid w:val="00240EBA"/>
    <w:rsid w:val="009B2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790AA"/>
  <w15:chartTrackingRefBased/>
  <w15:docId w15:val="{5DA1B049-8987-46E6-A490-AF7810E8C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261"/>
    <w:pPr>
      <w:spacing w:line="480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2</Words>
  <Characters>332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éad Flannery</dc:creator>
  <cp:keywords/>
  <dc:description/>
  <cp:lastModifiedBy>Sinéad Flannery</cp:lastModifiedBy>
  <cp:revision>1</cp:revision>
  <dcterms:created xsi:type="dcterms:W3CDTF">2019-11-06T10:00:00Z</dcterms:created>
  <dcterms:modified xsi:type="dcterms:W3CDTF">2019-11-06T10:01:00Z</dcterms:modified>
</cp:coreProperties>
</file>